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 Detailed information on glycoproteins with the SAα2-3Gal structure isolated by MAL-II magnetic particle composites in the SOL muscle of Daurian ground squirrels from the PRE and HIB groups.</w:t>
      </w:r>
    </w:p>
    <w:tbl>
      <w:tblPr>
        <w:tblW w:w="141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276"/>
        <w:gridCol w:w="5375"/>
        <w:gridCol w:w="1109"/>
        <w:gridCol w:w="1671"/>
        <w:gridCol w:w="1440"/>
        <w:gridCol w:w="1131"/>
      </w:tblGrid>
      <w:tr>
        <w:trPr>
          <w:trHeight w:val="332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5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/H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ov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MW 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I</w:t>
            </w:r>
          </w:p>
        </w:tc>
      </w:tr>
      <w:tr>
        <w:trPr>
          <w:trHeight w:val="350" w:hRule="atLeast"/>
        </w:trPr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2RWX0</w:t>
            </w:r>
          </w:p>
        </w:tc>
        <w:tc>
          <w:tcPr>
            <w:tcW w:w="5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, heavy polypeptide 1, skeletal muscle, adult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0%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344.79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UW8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G140437, isoform CRA_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216.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M8F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692.7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SX3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-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856.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071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sv-SE"/>
              </w:rPr>
              <w:t>ATP synthase subunit beta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352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53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-6 OS=Mesocricetus auratu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624.6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813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, alpha skeletal muscl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5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50.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L8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synthase subunit alph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84.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UGS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76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  <w:bookmarkEnd w:id="0"/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7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64.3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1WBU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,4 glucan phosphoryl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321.2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LZY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763"/>
            <w:bookmarkStart w:id="2" w:name="OLE_LINK762"/>
            <w:bookmarkStart w:id="3" w:name="OLE_LINK76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  <w:bookmarkEnd w:id="1"/>
            <w:bookmarkEnd w:id="2"/>
            <w:bookmarkEnd w:id="3"/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57.8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CXK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46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A4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characterized protein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029.2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IZ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361.9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AR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26.8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5H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-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120.6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80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475.9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" w:name="OLE_LINK764"/>
            <w:bookmarkStart w:id="5" w:name="OLE_LINK759"/>
            <w:bookmarkStart w:id="6" w:name="OLE_LINK75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B56</w:t>
            </w:r>
            <w:bookmarkEnd w:id="4"/>
            <w:bookmarkEnd w:id="5"/>
            <w:bookmarkEnd w:id="6"/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uvate kin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10.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7" w:name="OLE_LINK766"/>
            <w:bookmarkStart w:id="8" w:name="OLE_LINK765"/>
            <w:bookmarkStart w:id="9" w:name="OLE_LINK757"/>
            <w:bookmarkStart w:id="10" w:name="OLE_LINK756"/>
            <w:bookmarkStart w:id="11" w:name="OLE_LINK755"/>
            <w:bookmarkStart w:id="12" w:name="OLE_LINK754"/>
            <w:bookmarkStart w:id="13" w:name="OLE_LINK753"/>
            <w:bookmarkStart w:id="14" w:name="OLE_LINK752"/>
            <w:bookmarkStart w:id="15" w:name="OLE_LINK751"/>
            <w:bookmarkStart w:id="16" w:name="OLE_LINK750"/>
            <w:bookmarkStart w:id="17" w:name="OLE_LINK749"/>
            <w:bookmarkStart w:id="18" w:name="OLE_LINK748"/>
            <w:bookmarkStart w:id="19" w:name="OLE_LINK747"/>
            <w:bookmarkStart w:id="20" w:name="OLE_LINK74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3017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cognate 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kDa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870.2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0ZS3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e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247.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KZ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781.0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9</w:t>
            </w:r>
          </w:p>
        </w:tc>
      </w:tr>
      <w:tr>
        <w:trPr>
          <w:trHeight w:val="259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LYW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51.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RL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966.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NE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b-c1 complex subunit 1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632.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F9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685.9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D3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079.2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662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70 kDa protein 1-lik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36.4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ARA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-A/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190.6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R0H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 cardiac myosin heavy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17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48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2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00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392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crystallin B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8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3512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hibitin-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95.9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MU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31.1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61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604.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F5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407.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MW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65.2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V8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b-c1 complex subunit 2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24.2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EQP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arg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78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4U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16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TKF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49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8L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-transporting ATP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579.5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RD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plasmic reticulum calcium ATPase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966.6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060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modul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218.4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HWE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bulin alpha-4A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28.0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621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H dehydrogenase [ubiquinone] iron-sulfur protein 3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06.5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867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48.0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TIP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217.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VHX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lamin-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115.8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CAX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cognate 71 kDa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99.2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6D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glob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6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90.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7H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30.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B0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71.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LWZ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28.0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0Z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727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3B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opomyosin alpha-1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74.2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877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opomyosin beta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36.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V90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b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608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VD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451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E9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uvate dehydrogenase E1 component subunit alph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91.3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00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48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LH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ionic trypsin-2-like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33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HL1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ionic trypsin-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32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9KI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onitate hydrat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462.4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U9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24.3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BI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909.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621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enol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36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0E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902.7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D9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670.2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2L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uvate dehydrogenase E1 component subunit beta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124.8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246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inin subunit gamma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296.8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9761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eraldehyde 3-phosphate dehydrogen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29.4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7TQ4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rcalumen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182.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3ZCI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46.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LU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65.2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836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bulin alpha-1B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51.0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QF1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ate dehydrogenase [ubiquinone] flavoprotein subunit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933.0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27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616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6N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62.7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BW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846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HI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052.5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IA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-transporting ATP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553.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Q9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041.7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B6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ctose-bisphosphate aldol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80.0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A9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286.2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4M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691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RY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20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7PGV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olipoprotein A-I prepro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502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IBG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 activating enzyme E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696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89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675.3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NJ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07.9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LXM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710.4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43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359.3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5P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41.9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L0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05.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159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disulfide-isomerase A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22.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836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bulin alpha-1A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35.0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FW7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in alpha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917.5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58H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c oxidase subunit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07.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440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marate hydrat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463.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APM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actinin-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838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TX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03.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6AY0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ctose-bisphosphate aldol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91.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E0X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zenin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73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SG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kle tail protein like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053.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E3C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61.4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7CE8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RIC-3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6.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HWJ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y [ADP-ribose] polymerase 10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667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TLV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763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APW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filament heavy polypeptid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739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8Q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644.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CAX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mesin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076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PQS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ntricular zone-expressed PH domain-containing protein homolog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461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R4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087.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5D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375.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CN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52.2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596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receptor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874.4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4A9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G9666, isoform CRA_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47.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D7Y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06.6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0870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redoxin-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70.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JN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viral matrix containing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531.5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A58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Zdbf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394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Q7P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H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299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9QNY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cs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685.4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I6E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ransforming growth factor alph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51.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I6Z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RNA-activating protein complex subunit 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290.5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AS6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f-GAP with Rho-GAP domain, ANK repeat and PH domain-containing protein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732.7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741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rt-chain specific acyl-CoA dehydrogen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89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PY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P--glucose-1-phosphate uridylyltransfer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768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CA6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G-protein coupled receptor 1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187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YP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343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0I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287.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53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45.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B9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89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LC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H dehydrogenase [ubiquinone] 1 subunit C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59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1Z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c oxidase subunit 6A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07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82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urtransfer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54.8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SU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citrate dehydrogenase [NAD] subunit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44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260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 light chain 1/3, skeletal muscle isoform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79.3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5J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205.3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G0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571.3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0875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hydroxyacyl-CoA dehydrogenase type-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18.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8880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-arginine deiminase type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56.5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466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nexin A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44.0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622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citrate dehydrogenase [NAD] subunit alpha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81.2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KML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domain helicase DNA-binding protein 3 short isoform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031.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PV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8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2W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P/ATP translocase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34.6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WVK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acyl-coenzyme A dehydrogen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47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SWW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tor of RNA polymerase II transcription subunit 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588.4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HWW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-mRNA-splicing factor SYF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07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2RZD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ufa4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, 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26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8C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ongation factor Tu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55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DE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tubularin-related protein 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944.6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IN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tubularin-related protein 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454.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KJ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nectin type III domain-containing protein 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737.8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61ILK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iled-coil domain-containing protein 85C-like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26.7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87WNR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gand-dependent nuclear receptor corepressor-like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3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0.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LK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lement receptor type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637.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QU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scur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5869.2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S4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-protein kinase SMG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049.3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CR6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it-IT"/>
              </w:rPr>
              <w:t>Mitochondrial 2-oxoglutarate/malate carrier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154.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Y1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 peptide, CUB and EGF-like domain-containing protein 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681.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ZJ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protein 2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253.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2D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amine-modulated factor 1-binding protein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243.4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57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TB/POZ domain-containing protein KCTD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719.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5L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protein 518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172.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8B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F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08.9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G0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88.4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BF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sin-VII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045.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CS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ne-lysine N-methyltransferase, H3 lysine-79 specifi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250.0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GX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66.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F0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ducin-like enhancer protein 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77.7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FA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803.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FM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reocil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851.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FW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P8-associated protein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020.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IJ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elongation factor A protein-like 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18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J3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86.1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5I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00.8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JZ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A class II histocompatibility antigen, DP beta 1 cha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80.9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LR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980.3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NL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licase ARIP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830.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U4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ward rectifier potassium channel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184.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XX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receptor superfamily member 13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67.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DZE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midine kin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53.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E7F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synthase subunit g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91.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E9G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enyltetrahydrofolate synthase domain-containing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833.9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H8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538.3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EF4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13.6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EFC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ne-lysine N-methyltransfer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327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A6YVR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c oxidase subunit 5B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16.6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A6YVW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B1- and CUL4-associated factor 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57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C5PJP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B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06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PK7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fr661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34.4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A6Z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MRF35-like molecule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19.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PKT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C class Ib antige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62.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43Y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62.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3YV3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ine-specific demethylase 2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53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BM6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nal tyrosine-phosphorylated phosphoinositide-3-kinase adapter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95.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A42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spase recruitment domain family, member 10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448.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A46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RGD15633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64.4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0UK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nesin-like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13.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A89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Ccdc83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91.7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ABD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rip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328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AC3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ukaryotic translation initiation factor 3, subunit 5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sil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isoform CRA_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49.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9I2H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LR family protein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233.2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V5L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ascin-X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949.2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XI7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oxoglutarate dehydrogen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294.4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LV8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Dnhd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77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1M61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Lama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617.0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23IKF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T1-A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010.0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6S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118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GUC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 guanine nucleotide exchange factor 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735.9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071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-arginine deiminase type-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355.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GUD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rmatogenesis-associated protein 7-lik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00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HAC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t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7027.7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3ZJ1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135.3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6403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gen LEC-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64.2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Z2Q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ransport protein Sec31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270.4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1Z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3218.4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KS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b-c1 complex subunit 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24.4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FV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CT complex subunit SPT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971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GS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S ribosomal protein L23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86.5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Z7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ucuronosyltransferase 2B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337.9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6P4T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5 small nuclear ribonucleoprotein 200 kDa helic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543.7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TE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-2 complex subunit mu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03.6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3YXT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H dehydrogenase [ubiquinone] iron-sulfur protein 2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72.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C0D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ctional adhesion molecule 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761.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NQ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783.3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P2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yltransferase component of pyruvate dehydrogenase complex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419.4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9BNN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feron gamm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67.0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U9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726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UU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183.7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VS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415.5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ZG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e-protein kinase recepto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195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UZQ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359.6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0L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 carboxyl-terminal hydrol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850.6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7F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56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8B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180.0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BQ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610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C7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84.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LH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12.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PE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480.2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Q9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535.0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TI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558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XJ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357.3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YY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686.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1H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77.0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4D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522.0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8X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460.2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B6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018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BJ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869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WD3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81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LX7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nex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09.4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10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citrate dehydrogenase [NADP]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841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1E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12.4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2P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223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5U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B6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342.8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C3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957.1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EL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349.0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HG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43.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HU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458.5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KK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528.6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MZ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624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91CYC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ome subunit beta typ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50.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QS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88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UU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939.6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W7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566.0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LJ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87.1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WZ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681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YG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98.0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YW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043.7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9I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17.4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CR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817.2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DJ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nesin-like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9243.2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DU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529.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H2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100.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50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G46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315.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0R7M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Rad51ap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116.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HL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59.8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8848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Pyruvate dehydrogenase [acetyl-transferring]]-phosphatase 1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06.6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885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moglobin subunit alph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72.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77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649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517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--tRNA ligase, cytoplasmi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125.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775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actin-capping protein subunit bet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45.1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565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-chain specific acyl-CoA dehydrogen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872.3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EH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se-phosphate pyrophosphokinase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90.2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872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ess-70 protein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56.8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0QAL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78.7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2LKW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CHT-, LRR-, and PYD-containing protein 1 paralog 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686.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BB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>Uncharacterized protein OS=Cavia porcellu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860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0WC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f-GAP domain and FG repeat-containing protein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67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620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-related protein Rab-2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88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TJH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38.6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775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actin-capping protein subunit alpha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39.3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U2F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45.3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D66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estin domain-containing protein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258.3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UNH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-regulated inducer of neurite outgrowth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494.8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42D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 palmitoyltransferase, long chain base subunit 2, isoform CRA_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80.8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NG7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82.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7TMS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>Mpo protein OS=Mus musculu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166.7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0772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um album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91.8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FVC4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J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4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olog, subfamily B, member 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520.8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5XI5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olyglycylase TTLL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080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14V0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-binding protein-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44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MUN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yl-CoA ligase subunit bet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443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FUV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458.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5DFI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nf31 protei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237.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76LW6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N domain family member 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71.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3LXZ1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083.5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0X0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LC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92.1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BTI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fr-FR"/>
              </w:rPr>
              <w:t>Serine/arginine repetitive matrix protein 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836.9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K4E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strom syndrome protein 1 homolo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667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7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VCI7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 SWSAP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384.2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4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ESW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damage-binding protein 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860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A0A0MY1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s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439.9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3USD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e cytidylyltransferase 2, ethanolamine, isoform CRA_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7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34.4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9N89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pt-BR"/>
              </w:rPr>
              <w:t>39S ribosomal protein L43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02.5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9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CUW8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65.7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0VN45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620.8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1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9D8T2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sdermin-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237.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3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8CHT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ta-1-pyrroline-5-carboxylate dehydrogen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839.8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5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3YVD3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mma-enolase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6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6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HR0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H dehydrogenase [ubiquinone] 1 alpha subcomplex subunit 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52.7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2</w:t>
            </w:r>
          </w:p>
        </w:tc>
      </w:tr>
      <w:tr>
        <w:trPr>
          <w:trHeight w:val="350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5BXR0</w:t>
            </w:r>
          </w:p>
        </w:tc>
        <w:tc>
          <w:tcPr>
            <w:tcW w:w="5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yl-CoA acetyltransferase, mitochondria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15.8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9</w:t>
            </w:r>
          </w:p>
        </w:tc>
      </w:tr>
      <w:tr>
        <w:trPr>
          <w:trHeight w:val="350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601</w:t>
            </w:r>
          </w:p>
        </w:tc>
        <w:tc>
          <w:tcPr>
            <w:tcW w:w="5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, cytosolic 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0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559.0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</w:t>
            </w:r>
          </w:p>
        </w:tc>
      </w:tr>
    </w:tbl>
    <w:p>
      <w:pPr>
        <w:pStyle w:val="Normal"/>
        <w:spacing w:before="156" w:after="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SAα2-3Gal: sialic acid α2-3 galactose; MAL-II: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Maackia amurensi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lectin II; P: Pre-hibernation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H: Hibernation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G 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jc w:val="center"/>
      <w:outlineLvl w:val="0"/>
    </w:pPr>
    <w:rPr>
      <w:rFonts w:ascii="Times New Roman" w:hAnsi="Times New Roman" w:eastAsia="黑体;SimHei" w:cs="黑体;SimHei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jc w:val="left"/>
      <w:outlineLvl w:val="1"/>
    </w:pPr>
    <w:rPr>
      <w:rFonts w:ascii="Cambria" w:hAnsi="Cambria" w:eastAsia="黑体;SimHei" w:cs="Cambria"/>
      <w:bCs/>
      <w:sz w:val="28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宋体;SimSun" w:hAnsi="宋体;SimSun" w:eastAsia="黑体;SimHei" w:cs="宋体;SimSun"/>
      <w:bCs/>
      <w:kern w:val="0"/>
      <w:sz w:val="2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Cambria" w:hAnsi="Cambria" w:eastAsia="黑体;SimHei" w:cs="Cambria"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cs="Calibri"/>
      <w:b w:val="false"/>
      <w:sz w:val="21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eastAsia="黑体;SimHei" w:cs="黑体;SimHei"/>
      <w:bCs/>
      <w:kern w:val="2"/>
      <w:sz w:val="32"/>
      <w:szCs w:val="32"/>
      <w:lang w:val="en-US" w:eastAsia="zh-CN" w:bidi="ar-SA"/>
    </w:rPr>
  </w:style>
  <w:style w:type="character" w:styleId="2Char">
    <w:name w:val="标题 2 Char"/>
    <w:qFormat/>
    <w:rPr>
      <w:rFonts w:ascii="Cambria" w:hAnsi="Cambria" w:eastAsia="黑体;SimHei" w:cs="Cambria"/>
      <w:bCs/>
      <w:kern w:val="2"/>
      <w:sz w:val="28"/>
      <w:szCs w:val="32"/>
      <w:lang w:val="en-US" w:eastAsia="zh-CN" w:bidi="ar-SA"/>
    </w:rPr>
  </w:style>
  <w:style w:type="character" w:styleId="3Char">
    <w:name w:val="标题 3 Char"/>
    <w:qFormat/>
    <w:rPr>
      <w:rFonts w:ascii="宋体;SimSun" w:hAnsi="宋体;SimSun" w:eastAsia="黑体;SimHei" w:cs="宋体;SimSun"/>
      <w:bCs/>
      <w:sz w:val="24"/>
      <w:szCs w:val="27"/>
      <w:lang w:val="en-US" w:eastAsia="zh-CN" w:bidi="ar-SA"/>
    </w:rPr>
  </w:style>
  <w:style w:type="character" w:styleId="4Char">
    <w:name w:val="标题 4 Char"/>
    <w:qFormat/>
    <w:rPr>
      <w:rFonts w:ascii="Cambria" w:hAnsi="Cambria" w:eastAsia="黑体;SimHei" w:cs="Cambria"/>
      <w:bCs/>
      <w:kern w:val="2"/>
      <w:sz w:val="24"/>
      <w:szCs w:val="28"/>
      <w:lang w:val="en-US" w:eastAsia="zh-CN" w:bidi="ar-SA"/>
    </w:rPr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 w:val="false"/>
      <w:iCs w:val="false"/>
      <w:color w:val="C60A00"/>
    </w:rPr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Applestylespan">
    <w:name w:val="apple-style-span"/>
    <w:basedOn w:val="Style9"/>
    <w:qFormat/>
    <w:rPr/>
  </w:style>
  <w:style w:type="character" w:styleId="HTMLChar">
    <w:name w:val="HTML 预设格式 Char"/>
    <w:qFormat/>
    <w:rPr>
      <w:rFonts w:ascii="Arial" w:hAnsi="Arial" w:eastAsia="宋体;SimSun" w:cs="Arial"/>
      <w:sz w:val="24"/>
      <w:szCs w:val="24"/>
      <w:lang w:val="en-US" w:eastAsia="zh-CN" w:bidi="ar-SA"/>
    </w:rPr>
  </w:style>
  <w:style w:type="character" w:styleId="Tcnt3">
    <w:name w:val="tcnt3"/>
    <w:basedOn w:val="Style9"/>
    <w:qFormat/>
    <w:rPr/>
  </w:style>
  <w:style w:type="character" w:styleId="Pleft4">
    <w:name w:val="pleft4"/>
    <w:basedOn w:val="Style9"/>
    <w:qFormat/>
    <w:rPr/>
  </w:style>
  <w:style w:type="character" w:styleId="Blogsep2">
    <w:name w:val="blogsep2"/>
    <w:basedOn w:val="Style9"/>
    <w:qFormat/>
    <w:rPr/>
  </w:style>
  <w:style w:type="character" w:styleId="Pright4">
    <w:name w:val="pright4"/>
    <w:basedOn w:val="Style9"/>
    <w:qFormat/>
    <w:rPr/>
  </w:style>
  <w:style w:type="character" w:styleId="Zihao">
    <w:name w:val="zihao"/>
    <w:basedOn w:val="Style9"/>
    <w:qFormat/>
    <w:rPr/>
  </w:style>
  <w:style w:type="character" w:styleId="Fc042">
    <w:name w:val="fc042"/>
    <w:qFormat/>
    <w:rPr>
      <w:color w:val="A37D7D"/>
    </w:rPr>
  </w:style>
  <w:style w:type="character" w:styleId="Iblock13">
    <w:name w:val="iblock13"/>
    <w:basedOn w:val="Style9"/>
    <w:qFormat/>
    <w:rPr/>
  </w:style>
  <w:style w:type="character" w:styleId="Char4">
    <w:name w:val="日期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Appleconvertedspace">
    <w:name w:val="apple-converted-space"/>
    <w:basedOn w:val="Style9"/>
    <w:qFormat/>
    <w:rPr/>
  </w:style>
  <w:style w:type="character" w:styleId="Absnonlinkmetadata">
    <w:name w:val="abs_nonlink_metadata"/>
    <w:basedOn w:val="Style9"/>
    <w:qFormat/>
    <w:rPr/>
  </w:style>
  <w:style w:type="character" w:styleId="Cittitle3">
    <w:name w:val="cit-title3"/>
    <w:basedOn w:val="Style9"/>
    <w:qFormat/>
    <w:rPr/>
  </w:style>
  <w:style w:type="character" w:styleId="Citsep3">
    <w:name w:val="cit-sep3"/>
    <w:basedOn w:val="Style9"/>
    <w:qFormat/>
    <w:rPr/>
  </w:style>
  <w:style w:type="character" w:styleId="Citsubtitle">
    <w:name w:val="cit-subtitle"/>
    <w:basedOn w:val="Style9"/>
    <w:qFormat/>
    <w:rPr/>
  </w:style>
  <w:style w:type="character" w:styleId="Def">
    <w:name w:val="def"/>
    <w:basedOn w:val="Style9"/>
    <w:qFormat/>
    <w:rPr/>
  </w:style>
  <w:style w:type="character" w:styleId="1Char1">
    <w:name w:val="样式1 Char"/>
    <w:basedOn w:val="Char"/>
    <w:qFormat/>
    <w:rPr/>
  </w:style>
  <w:style w:type="character" w:styleId="2Char1">
    <w:name w:val="样式2 Char"/>
    <w:basedOn w:val="Char"/>
    <w:qFormat/>
    <w:rPr/>
  </w:style>
  <w:style w:type="character" w:styleId="3Char1">
    <w:name w:val="样式3 Char"/>
    <w:basedOn w:val="Char"/>
    <w:qFormat/>
    <w:rPr/>
  </w:style>
  <w:style w:type="character" w:styleId="4Char1">
    <w:name w:val="样式4 Char"/>
    <w:basedOn w:val="Char"/>
    <w:qFormat/>
    <w:rPr/>
  </w:style>
  <w:style w:type="character" w:styleId="5Char">
    <w:name w:val="样式5 Char"/>
    <w:basedOn w:val="Char"/>
    <w:qFormat/>
    <w:rPr/>
  </w:style>
  <w:style w:type="character" w:styleId="6Char">
    <w:name w:val="样式6 Char"/>
    <w:basedOn w:val="1Char1"/>
    <w:qFormat/>
    <w:rPr/>
  </w:style>
  <w:style w:type="character" w:styleId="7Char">
    <w:name w:val="样式7 Char"/>
    <w:basedOn w:val="Char"/>
    <w:qFormat/>
    <w:rPr/>
  </w:style>
  <w:style w:type="character" w:styleId="8Char">
    <w:name w:val="样式8 Char"/>
    <w:basedOn w:val="Char"/>
    <w:qFormat/>
    <w:rPr/>
  </w:style>
  <w:style w:type="character" w:styleId="9Char">
    <w:name w:val="样式9 Char"/>
    <w:basedOn w:val="Char"/>
    <w:qFormat/>
    <w:rPr/>
  </w:style>
  <w:style w:type="character" w:styleId="10Char">
    <w:name w:val="样式10 Char"/>
    <w:basedOn w:val="Char"/>
    <w:qFormat/>
    <w:rPr/>
  </w:style>
  <w:style w:type="character" w:styleId="11Char">
    <w:name w:val="样式11 Char"/>
    <w:basedOn w:val="Char"/>
    <w:qFormat/>
    <w:rPr/>
  </w:style>
  <w:style w:type="character" w:styleId="12Char">
    <w:name w:val="样式12 Char"/>
    <w:basedOn w:val="11Char"/>
    <w:qFormat/>
    <w:rPr/>
  </w:style>
  <w:style w:type="character" w:styleId="13Char">
    <w:name w:val="样式13 Char"/>
    <w:basedOn w:val="Char"/>
    <w:qFormat/>
    <w:rPr/>
  </w:style>
  <w:style w:type="character" w:styleId="14Char">
    <w:name w:val="样式14 Char"/>
    <w:basedOn w:val="Char"/>
    <w:qFormat/>
    <w:rPr/>
  </w:style>
  <w:style w:type="character" w:styleId="15Char">
    <w:name w:val="样式15 Char"/>
    <w:basedOn w:val="13Char"/>
    <w:qFormat/>
    <w:rPr/>
  </w:style>
  <w:style w:type="character" w:styleId="16Char">
    <w:name w:val="样式16 Char"/>
    <w:basedOn w:val="14Char"/>
    <w:qFormat/>
    <w:rPr/>
  </w:style>
  <w:style w:type="character" w:styleId="17Char">
    <w:name w:val="样式17 Char"/>
    <w:basedOn w:val="Char"/>
    <w:qFormat/>
    <w:rPr/>
  </w:style>
  <w:style w:type="character" w:styleId="18Char">
    <w:name w:val="样式18 Char"/>
    <w:basedOn w:val="9Char"/>
    <w:qFormat/>
    <w:rPr/>
  </w:style>
  <w:style w:type="character" w:styleId="2Char2">
    <w:name w:val="正文文本缩进 2 Char"/>
    <w:qFormat/>
    <w:rPr>
      <w:rFonts w:ascii="CG Times;Times New Roman" w:hAnsi="CG Times;Times New Roman" w:eastAsia="宋体;SimSun" w:cs="CG Times;Times New Roman"/>
      <w:kern w:val="2"/>
      <w:sz w:val="21"/>
      <w:szCs w:val="24"/>
      <w:lang w:val="en-US" w:eastAsia="zh-CN" w:bidi="ar-SA"/>
    </w:rPr>
  </w:style>
  <w:style w:type="character" w:styleId="Heading3Char">
    <w:name w:val="Heading 3 Char"/>
    <w:qFormat/>
    <w:rPr>
      <w:rFonts w:ascii="宋体;SimSun" w:hAnsi="宋体;SimSun" w:eastAsia="黑体;SimHei" w:cs="宋体;SimSun"/>
      <w:bCs/>
      <w:sz w:val="24"/>
      <w:szCs w:val="27"/>
      <w:lang w:val="en-US" w:eastAsia="zh-CN" w:bidi="ar-SA"/>
    </w:rPr>
  </w:style>
  <w:style w:type="character" w:styleId="Opdicttext2">
    <w:name w:val="op_dict_text2"/>
    <w:basedOn w:val="Style9"/>
    <w:qFormat/>
    <w:rPr/>
  </w:style>
  <w:style w:type="character" w:styleId="Heading1Char">
    <w:name w:val="Heading 1 Char"/>
    <w:qFormat/>
    <w:rPr>
      <w:rFonts w:eastAsia="黑体;SimHei" w:cs="黑体;SimHei"/>
      <w:bCs/>
      <w:kern w:val="2"/>
      <w:sz w:val="32"/>
      <w:szCs w:val="44"/>
      <w:lang w:val="en-US" w:eastAsia="zh-CN" w:bidi="ar-SA"/>
    </w:rPr>
  </w:style>
  <w:style w:type="character" w:styleId="Heading2Char">
    <w:name w:val="Heading 2 Char"/>
    <w:qFormat/>
    <w:rPr>
      <w:rFonts w:ascii="Cambria" w:hAnsi="Cambria" w:eastAsia="黑体;SimHei" w:cs="Cambria"/>
      <w:bCs/>
      <w:kern w:val="2"/>
      <w:sz w:val="28"/>
      <w:szCs w:val="32"/>
      <w:lang w:val="en-US" w:eastAsia="zh-CN" w:bidi="ar-SA"/>
    </w:rPr>
  </w:style>
  <w:style w:type="character" w:styleId="Heading4Char">
    <w:name w:val="Heading 4 Char"/>
    <w:qFormat/>
    <w:rPr>
      <w:rFonts w:ascii="Cambria" w:hAnsi="Cambria" w:eastAsia="黑体;SimHei" w:cs="Cambria"/>
      <w:bCs/>
      <w:kern w:val="2"/>
      <w:sz w:val="24"/>
      <w:szCs w:val="28"/>
      <w:lang w:val="en-US" w:eastAsia="zh-CN" w:bidi="ar-SA"/>
    </w:rPr>
  </w:style>
  <w:style w:type="character" w:styleId="HeaderChar">
    <w:name w:val="Heade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ommentTextChar">
    <w:name w:val="Comment Text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BodyTextIndent2Char">
    <w:name w:val="Body Text Indent 2 Char"/>
    <w:qFormat/>
    <w:rPr>
      <w:rFonts w:ascii="CG Times;Times New Roman" w:hAnsi="CG Times;Times New Roman" w:eastAsia="宋体;SimSun" w:cs="CG Times;Times New Roma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9"/>
    <w:rPr/>
  </w:style>
  <w:style w:type="character" w:styleId="Redfont1">
    <w:name w:val="red_font1"/>
    <w:qFormat/>
    <w:rPr>
      <w:color w:val="D90808"/>
    </w:rPr>
  </w:style>
  <w:style w:type="character" w:styleId="CharChar11">
    <w:name w:val=" Char Char11"/>
    <w:qFormat/>
    <w:rPr>
      <w:rFonts w:eastAsia="黑体;SimHei" w:cs="黑体;SimHei"/>
      <w:bCs/>
      <w:kern w:val="2"/>
      <w:sz w:val="32"/>
      <w:szCs w:val="32"/>
      <w:lang w:val="en-US" w:eastAsia="zh-CN" w:bidi="ar-SA"/>
    </w:rPr>
  </w:style>
  <w:style w:type="character" w:styleId="Style1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3">
    <w:name w:val="标题3"/>
    <w:basedOn w:val="Normal"/>
    <w:qFormat/>
    <w:pPr>
      <w:jc w:val="left"/>
    </w:pPr>
    <w:rPr>
      <w:rFonts w:ascii="Times New Roman" w:hAnsi="Times New Roman" w:eastAsia="黑体;SimHei" w:cs="Times New Roman"/>
      <w:sz w:val="24"/>
      <w:szCs w:val="24"/>
    </w:rPr>
  </w:style>
  <w:style w:type="paragraph" w:styleId="Style13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120"/>
      <w:jc w:val="left"/>
      <w:outlineLvl w:val="9"/>
    </w:pPr>
    <w:rPr>
      <w:rFonts w:ascii="Cambria" w:hAnsi="Cambria" w:eastAsia="宋体;SimSun" w:cs="Cambria"/>
      <w:b/>
      <w:color w:val="A5A5A5"/>
      <w:kern w:val="0"/>
      <w:sz w:val="28"/>
      <w:szCs w:val="28"/>
    </w:rPr>
  </w:style>
  <w:style w:type="paragraph" w:styleId="Contents2">
    <w:name w:val="TOC 2"/>
    <w:basedOn w:val="Normal"/>
    <w:next w:val="Normal"/>
    <w:pPr>
      <w:tabs>
        <w:tab w:val="clear" w:pos="420"/>
        <w:tab w:val="right" w:pos="9061" w:leader="dot"/>
      </w:tabs>
      <w:spacing w:before="120" w:after="0"/>
      <w:ind w:left="210" w:hanging="0"/>
      <w:jc w:val="left"/>
    </w:pPr>
    <w:rPr>
      <w:rFonts w:ascii="Times New Roman" w:hAnsi="Times New Roman" w:cs="Times New Roman"/>
      <w:bCs/>
      <w:sz w:val="24"/>
      <w:szCs w:val="24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420"/>
        <w:tab w:val="right" w:pos="9061" w:leader="dot"/>
      </w:tabs>
      <w:spacing w:lineRule="auto" w:line="360"/>
      <w:jc w:val="left"/>
    </w:pPr>
    <w:rPr>
      <w:rFonts w:ascii="Times New Roman" w:hAnsi="Times New Roman" w:eastAsia="黑体;SimHei" w:cs="黑体;SimHei"/>
      <w:bCs/>
      <w:iCs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420"/>
        <w:tab w:val="right" w:pos="9061" w:leader="dot"/>
      </w:tabs>
      <w:spacing w:lineRule="auto" w:line="360"/>
      <w:ind w:left="420" w:hanging="0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  <w:sz w:val="20"/>
      <w:szCs w:val="20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Title9">
    <w:name w:val="title9"/>
    <w:basedOn w:val="Normal"/>
    <w:qFormat/>
    <w:pPr>
      <w:widowControl/>
      <w:spacing w:before="280" w:after="280"/>
      <w:jc w:val="left"/>
    </w:pPr>
    <w:rPr>
      <w:rFonts w:ascii="Garamond" w:hAnsi="Garamond" w:cs="宋体;SimSun"/>
      <w:kern w:val="0"/>
      <w:sz w:val="29"/>
      <w:szCs w:val="29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1">
    <w:name w:val="样式1"/>
    <w:basedOn w:val="Header"/>
    <w:qFormat/>
    <w:pPr>
      <w:pBdr>
        <w:bottom w:val="nil"/>
      </w:pBdr>
    </w:pPr>
    <w:rPr/>
  </w:style>
  <w:style w:type="paragraph" w:styleId="2">
    <w:name w:val="样式2"/>
    <w:basedOn w:val="Header"/>
    <w:qFormat/>
    <w:pPr>
      <w:pBdr>
        <w:bottom w:val="nil"/>
      </w:pBdr>
    </w:pPr>
    <w:rPr/>
  </w:style>
  <w:style w:type="paragraph" w:styleId="31">
    <w:name w:val="样式3"/>
    <w:basedOn w:val="Header"/>
    <w:qFormat/>
    <w:pPr>
      <w:pBdr>
        <w:bottom w:val="nil"/>
      </w:pBdr>
    </w:pPr>
    <w:rPr/>
  </w:style>
  <w:style w:type="paragraph" w:styleId="4">
    <w:name w:val="样式4"/>
    <w:basedOn w:val="Header"/>
    <w:qFormat/>
    <w:pPr>
      <w:pBdr>
        <w:bottom w:val="nil"/>
      </w:pBdr>
    </w:pPr>
    <w:rPr/>
  </w:style>
  <w:style w:type="paragraph" w:styleId="5">
    <w:name w:val="样式5"/>
    <w:basedOn w:val="Header"/>
    <w:qFormat/>
    <w:pPr>
      <w:pBdr>
        <w:bottom w:val="nil"/>
      </w:pBdr>
    </w:pPr>
    <w:rPr/>
  </w:style>
  <w:style w:type="paragraph" w:styleId="6">
    <w:name w:val="样式6"/>
    <w:basedOn w:val="1"/>
    <w:qFormat/>
    <w:pPr>
      <w:pBdr>
        <w:bottom w:val="single" w:sz="6" w:space="1" w:color="000000"/>
      </w:pBdr>
    </w:pPr>
    <w:rPr/>
  </w:style>
  <w:style w:type="paragraph" w:styleId="7">
    <w:name w:val="样式7"/>
    <w:basedOn w:val="Header"/>
    <w:qFormat/>
    <w:pPr>
      <w:pBdr>
        <w:bottom w:val="nil"/>
      </w:pBdr>
    </w:pPr>
    <w:rPr/>
  </w:style>
  <w:style w:type="paragraph" w:styleId="8">
    <w:name w:val="样式8"/>
    <w:basedOn w:val="Header"/>
    <w:qFormat/>
    <w:pPr>
      <w:pBdr>
        <w:bottom w:val="nil"/>
      </w:pBdr>
    </w:pPr>
    <w:rPr/>
  </w:style>
  <w:style w:type="paragraph" w:styleId="9">
    <w:name w:val="样式9"/>
    <w:basedOn w:val="Header"/>
    <w:qFormat/>
    <w:pPr>
      <w:pBdr>
        <w:bottom w:val="nil"/>
      </w:pBdr>
    </w:pPr>
    <w:rPr/>
  </w:style>
  <w:style w:type="paragraph" w:styleId="10">
    <w:name w:val="样式10"/>
    <w:basedOn w:val="Header"/>
    <w:qFormat/>
    <w:pPr>
      <w:pBdr>
        <w:bottom w:val="nil"/>
      </w:pBdr>
    </w:pPr>
    <w:rPr/>
  </w:style>
  <w:style w:type="paragraph" w:styleId="11">
    <w:name w:val="样式11"/>
    <w:basedOn w:val="Header"/>
    <w:qFormat/>
    <w:pPr>
      <w:pBdr>
        <w:bottom w:val="nil"/>
      </w:pBdr>
    </w:pPr>
    <w:rPr/>
  </w:style>
  <w:style w:type="paragraph" w:styleId="12">
    <w:name w:val="样式12"/>
    <w:basedOn w:val="11"/>
    <w:qFormat/>
    <w:pPr>
      <w:pBdr>
        <w:bottom w:val="single" w:sz="6" w:space="1" w:color="000000"/>
      </w:pBdr>
    </w:pPr>
    <w:rPr/>
  </w:style>
  <w:style w:type="paragraph" w:styleId="13">
    <w:name w:val="样式13"/>
    <w:basedOn w:val="Header"/>
    <w:qFormat/>
    <w:pPr>
      <w:pBdr>
        <w:bottom w:val="nil"/>
      </w:pBdr>
    </w:pPr>
    <w:rPr/>
  </w:style>
  <w:style w:type="paragraph" w:styleId="14">
    <w:name w:val="样式14"/>
    <w:basedOn w:val="Header"/>
    <w:qFormat/>
    <w:pPr>
      <w:pBdr>
        <w:bottom w:val="nil"/>
      </w:pBdr>
    </w:pPr>
    <w:rPr/>
  </w:style>
  <w:style w:type="paragraph" w:styleId="15">
    <w:name w:val="样式15"/>
    <w:basedOn w:val="13"/>
    <w:qFormat/>
    <w:pPr>
      <w:pBdr>
        <w:bottom w:val="single" w:sz="6" w:space="1" w:color="000000"/>
      </w:pBdr>
    </w:pPr>
    <w:rPr/>
  </w:style>
  <w:style w:type="paragraph" w:styleId="16">
    <w:name w:val="样式16"/>
    <w:basedOn w:val="14"/>
    <w:qFormat/>
    <w:pPr>
      <w:pBdr>
        <w:bottom w:val="single" w:sz="6" w:space="1" w:color="000000"/>
      </w:pBdr>
    </w:pPr>
    <w:rPr/>
  </w:style>
  <w:style w:type="paragraph" w:styleId="17">
    <w:name w:val="样式17"/>
    <w:basedOn w:val="Header"/>
    <w:qFormat/>
    <w:pPr>
      <w:pBdr>
        <w:bottom w:val="nil"/>
      </w:pBdr>
    </w:pPr>
    <w:rPr/>
  </w:style>
  <w:style w:type="paragraph" w:styleId="18">
    <w:name w:val="样式18"/>
    <w:basedOn w:val="9"/>
    <w:qFormat/>
    <w:pPr>
      <w:pBdr>
        <w:bottom w:val="single" w:sz="6" w:space="1" w:color="000000"/>
      </w:pBdr>
    </w:pPr>
    <w:rPr/>
  </w:style>
  <w:style w:type="paragraph" w:styleId="21">
    <w:name w:val="正文文本缩进 2"/>
    <w:basedOn w:val="Normal"/>
    <w:qFormat/>
    <w:pPr>
      <w:spacing w:lineRule="auto" w:line="480" w:before="0" w:after="120"/>
      <w:ind w:left="200" w:hanging="0"/>
    </w:pPr>
    <w:rPr>
      <w:rFonts w:ascii="CG Times;Times New Roman" w:hAnsi="CG Times;Times New Roman" w:cs="CG Times;Times New Roman"/>
      <w:szCs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120"/>
      <w:jc w:val="left"/>
      <w:outlineLvl w:val="9"/>
    </w:pPr>
    <w:rPr>
      <w:rFonts w:ascii="Cambria" w:hAnsi="Cambria" w:eastAsia="宋体;SimSun" w:cs="Cambria"/>
      <w:b/>
      <w:color w:val="A5A5A5"/>
      <w:kern w:val="0"/>
      <w:sz w:val="28"/>
      <w:szCs w:val="2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Opfanyilinetwo">
    <w:name w:val="op_fanyi_line_two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主题"/>
    <w:basedOn w:val="Style13"/>
    <w:next w:val="Style13"/>
    <w:qFormat/>
    <w:pPr/>
    <w:rPr>
      <w:rFonts w:ascii="Calibri" w:hAnsi="Calibri" w:cs="Calibri"/>
      <w:b/>
      <w:bCs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12:18:00Z</dcterms:created>
  <dc:creator>微软用户</dc:creator>
  <dc:description/>
  <cp:keywords/>
  <dc:language>en-US</dc:language>
  <cp:lastModifiedBy>YINGHAN</cp:lastModifiedBy>
  <dcterms:modified xsi:type="dcterms:W3CDTF">2019-08-08T08:08:00Z</dcterms:modified>
  <cp:revision>14</cp:revision>
  <dc:subject/>
  <dc:title>Lectin name</dc:title>
</cp:coreProperties>
</file>